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Inform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valuating the effects of material properties of artificial meniscal implant in the human knee joint using finite element analys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uraisamy Shrir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ideon Praveen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angsen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ee Han Dave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Karupppasamy Subbura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Engineering Product Development (EPD) Pillar, Singapore University of Technology and Design (SUTD), 8 Somapah Road, Singapore 487372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Institute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igh Performance</w:t>
      </w:r>
      <w:r>
        <w:rPr>
          <w:rFonts w:cs="Times New Roman" w:ascii="Times New Roman" w:hAnsi="Times New Roman"/>
          <w:sz w:val="24"/>
          <w:szCs w:val="24"/>
        </w:rPr>
        <w:t xml:space="preserve"> Computing, A*STAR, Singapore 138632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Department of Orthopaedic Surgery, Changi General Hospital, Singapore 529889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u w:val="single"/>
          <w:lang w:val="pt-BR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Subburaj Karupppasamy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subburaj@sutd.edu.sg</w:t>
        </w:r>
      </w:hyperlink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pt-BR"/>
        </w:rPr>
      </w:pPr>
      <w:r>
        <w:rPr>
          <w:rFonts w:cs="Times New Roman" w:ascii="Times New Roman" w:hAnsi="Times New Roman"/>
          <w:sz w:val="24"/>
          <w:szCs w:val="24"/>
          <w:u w:val="single"/>
          <w:lang w:val="pt-BR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Sensitivity analysi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rtilage peak contact pressure to the changes in elastic modulus of the articular cartilage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860"/>
        <w:gridCol w:w="861"/>
        <w:gridCol w:w="861"/>
        <w:gridCol w:w="861"/>
        <w:gridCol w:w="861"/>
        <w:gridCol w:w="861"/>
        <w:gridCol w:w="861"/>
      </w:tblGrid>
      <w:tr>
        <w:trPr>
          <w:trHeight w:val="576" w:hRule="atLeast"/>
        </w:trPr>
        <w:tc>
          <w:tcPr>
            <w:tcW w:w="92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plied axial compressive load = 1000 N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astic modulus of cartil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P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= 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20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l tibial cartil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ak contact pressur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P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</w:tr>
      <w:tr>
        <w:trPr>
          <w:trHeight w:val="576" w:hRule="atLeast"/>
        </w:trPr>
        <w:tc>
          <w:tcPr>
            <w:tcW w:w="92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perimentally measured value = 5.96 MPa under 1000 N load (Verm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2008)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difference in peak contact pressur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The range of variation of elastic modulus was based on the published literatur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1,29,31,51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Supplementary Tabl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Sensitivity analysi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rtilage contact area to the changes in elastic modulus of the articular cartilage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860"/>
        <w:gridCol w:w="861"/>
        <w:gridCol w:w="861"/>
        <w:gridCol w:w="861"/>
        <w:gridCol w:w="861"/>
        <w:gridCol w:w="861"/>
        <w:gridCol w:w="861"/>
      </w:tblGrid>
      <w:tr>
        <w:trPr>
          <w:trHeight w:val="576" w:hRule="atLeast"/>
        </w:trPr>
        <w:tc>
          <w:tcPr>
            <w:tcW w:w="93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plied axial compressive load = 1000 N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astic modulus of cartil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P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= 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20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l tibial cartil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ct are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m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</w:t>
            </w:r>
          </w:p>
        </w:tc>
      </w:tr>
      <w:tr>
        <w:trPr>
          <w:trHeight w:val="576" w:hRule="atLeast"/>
        </w:trPr>
        <w:tc>
          <w:tcPr>
            <w:tcW w:w="93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erimentally measured value = 612 m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under 1000 N load (Verm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2008)</w:t>
            </w:r>
          </w:p>
        </w:tc>
      </w:tr>
      <w:tr>
        <w:trPr>
          <w:trHeight w:val="576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difference in contact area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The range of variation of elastic modulus was based on the published literatur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1,29,31,5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Supplementary Table 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Sensitivity analysi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rtilage peak compressive stress to the changes in elastic modulus of the articular cartilage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860"/>
        <w:gridCol w:w="861"/>
        <w:gridCol w:w="861"/>
        <w:gridCol w:w="861"/>
        <w:gridCol w:w="861"/>
        <w:gridCol w:w="861"/>
        <w:gridCol w:w="861"/>
      </w:tblGrid>
      <w:tr>
        <w:trPr>
          <w:trHeight w:val="576" w:hRule="atLeast"/>
        </w:trPr>
        <w:tc>
          <w:tcPr>
            <w:tcW w:w="93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plied axial compressive load = 1150 N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astic modulus of cartil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P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= 1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1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 = 20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l tibial cartilag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ak compressive stres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Pa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</w:tr>
      <w:tr>
        <w:trPr>
          <w:trHeight w:val="576" w:hRule="atLeast"/>
        </w:trPr>
        <w:tc>
          <w:tcPr>
            <w:tcW w:w="93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erically predicted value = 3.36 MPa under 1150 N load (Peñ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2005)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difference in peak compressive stres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The range of variation of elastic modulus was based on the published literatur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1,29,31,5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bburaj@sutd.edu.s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8:12:00Z</dcterms:created>
  <dc:creator>PhD - Duraisamy Shriram</dc:creator>
  <dc:description/>
  <cp:keywords/>
  <dc:language>en-US</dc:language>
  <cp:lastModifiedBy>PhD - Duraisamy Shriram</cp:lastModifiedBy>
  <dcterms:modified xsi:type="dcterms:W3CDTF">2017-06-01T08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